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28FD82" w14:textId="05E08315" w:rsidR="00FE06FA" w:rsidRPr="00B275F5" w:rsidRDefault="00FE06FA" w:rsidP="00FE06FA">
      <w:pPr>
        <w:pStyle w:val="Heading1"/>
        <w:spacing w:line="360" w:lineRule="auto"/>
        <w:rPr>
          <w:rFonts w:asciiTheme="minorHAnsi" w:hAnsiTheme="minorHAnsi" w:cstheme="minorHAnsi"/>
        </w:rPr>
      </w:pPr>
      <w:r w:rsidRPr="00B275F5">
        <w:rPr>
          <w:rFonts w:asciiTheme="minorHAnsi" w:hAnsiTheme="minorHAnsi" w:cstheme="minorHAnsi"/>
        </w:rPr>
        <w:t>Appendices</w:t>
      </w:r>
      <w:r w:rsidRPr="006F5185">
        <w:rPr>
          <w:rFonts w:asciiTheme="minorHAnsi" w:hAnsiTheme="minorHAnsi" w:cstheme="minorHAnsi"/>
          <w:color w:val="EE0000"/>
        </w:rPr>
        <w:t xml:space="preserve"> </w:t>
      </w:r>
    </w:p>
    <w:p w14:paraId="5B924B37" w14:textId="77777777" w:rsidR="00FE06FA" w:rsidRPr="00B275F5" w:rsidRDefault="00FE06FA" w:rsidP="00FE06FA">
      <w:pPr>
        <w:pStyle w:val="Heading3"/>
        <w:spacing w:line="360" w:lineRule="auto"/>
        <w:rPr>
          <w:rFonts w:cstheme="minorBidi"/>
        </w:rPr>
      </w:pPr>
      <w:r w:rsidRPr="747927FB">
        <w:rPr>
          <w:rFonts w:cstheme="minorBidi"/>
        </w:rPr>
        <w:t xml:space="preserve">Appendix I: Search strategy database and platform, date searched and the results. </w:t>
      </w:r>
    </w:p>
    <w:p w14:paraId="165C5D31" w14:textId="77777777" w:rsidR="00FE06FA" w:rsidRDefault="00FE06FA" w:rsidP="00FE06FA">
      <w:pPr>
        <w:spacing w:line="360" w:lineRule="auto"/>
      </w:pPr>
      <w:r w:rsidRPr="00B275F5">
        <w:rPr>
          <w:rFonts w:eastAsia="Calibri" w:cstheme="minorHAnsi"/>
          <w:color w:val="212529"/>
        </w:rPr>
        <w:t>Embase (Elsevier platform)</w:t>
      </w:r>
    </w:p>
    <w:p w14:paraId="706FDCF7" w14:textId="77777777" w:rsidR="00FE06FA" w:rsidRDefault="00FE06FA" w:rsidP="00FE06FA">
      <w:pPr>
        <w:spacing w:line="360" w:lineRule="auto"/>
        <w:rPr>
          <w:color w:val="000000" w:themeColor="text1"/>
        </w:rPr>
      </w:pPr>
      <w:r w:rsidRPr="2B1372B9">
        <w:rPr>
          <w:rFonts w:eastAsia="Calibri"/>
          <w:color w:val="212529"/>
        </w:rPr>
        <w:t>Search conducted: June 11, 2025</w:t>
      </w:r>
      <w:r w:rsidRPr="2B1372B9">
        <w:rPr>
          <w:color w:val="000000" w:themeColor="text1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065"/>
        <w:gridCol w:w="6990"/>
        <w:gridCol w:w="1294"/>
      </w:tblGrid>
      <w:tr w:rsidR="00FE06FA" w14:paraId="1BD79840" w14:textId="77777777" w:rsidTr="00280CA9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C4DB"/>
            <w:tcMar>
              <w:left w:w="108" w:type="dxa"/>
              <w:right w:w="108" w:type="dxa"/>
            </w:tcMar>
          </w:tcPr>
          <w:p w14:paraId="0E7CEA77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b/>
                <w:bCs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b/>
                <w:bCs/>
              </w:rPr>
              <w:t>S</w:t>
            </w:r>
            <w:r w:rsidRPr="2B1372B9">
              <w:rPr>
                <w:rFonts w:ascii="Calibri" w:eastAsia="DengXian" w:hAnsi="Calibri" w:cs="Arial"/>
                <w:b/>
                <w:bCs/>
                <w:color w:val="000000" w:themeColor="text1"/>
              </w:rPr>
              <w:t>earch #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C4DB"/>
            <w:tcMar>
              <w:left w:w="108" w:type="dxa"/>
              <w:right w:w="108" w:type="dxa"/>
            </w:tcMar>
          </w:tcPr>
          <w:p w14:paraId="693B9F16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b/>
                <w:bCs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b/>
                <w:bCs/>
                <w:color w:val="000000" w:themeColor="text1"/>
              </w:rPr>
              <w:t>Query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BFC4DB"/>
            <w:tcMar>
              <w:left w:w="108" w:type="dxa"/>
              <w:right w:w="108" w:type="dxa"/>
            </w:tcMar>
          </w:tcPr>
          <w:p w14:paraId="2F52F040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b/>
                <w:bCs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b/>
                <w:bCs/>
                <w:color w:val="000000" w:themeColor="text1"/>
              </w:rPr>
              <w:t>Records retrieved</w:t>
            </w:r>
          </w:p>
        </w:tc>
      </w:tr>
      <w:tr w:rsidR="00FE06FA" w14:paraId="656BCDEF" w14:textId="77777777" w:rsidTr="00280CA9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8F8904A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S1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2C433D6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'computer addiction'/exp OR 'compulsive computer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omputer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omputer-related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yber-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yber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digital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electronic media over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media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athological computer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athological media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oblematic computer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oblematic cyber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oblematic digital media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oblematic media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screen media over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tablet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technology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game addiction'/exp OR 'compulsive 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omputer game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excessive 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game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gaming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gaming dependenc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gaming disorder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ternet gaming disorder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on-line game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online game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online gaming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athological computer 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athological 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athological internet 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athological video 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oblematic computer 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oblematic digital 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oblematic 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oblematic internet 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oblematic mobile 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oblematic online 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oblematic video 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oblematic video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video game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videogame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</w:t>
            </w:r>
            <w:r w:rsidRPr="2B1372B9">
              <w:rPr>
                <w:rFonts w:ascii="Calibri" w:eastAsia="DengXian" w:hAnsi="Calibri" w:cs="Arial"/>
                <w:color w:val="000000" w:themeColor="text1"/>
              </w:rPr>
              <w:lastRenderedPageBreak/>
              <w:t>'social media addiction'/exp OR 'pathological social media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oblematic social media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social media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social media disorder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social network site 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</w:p>
        </w:tc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2C056120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lastRenderedPageBreak/>
              <w:t>10,641</w:t>
            </w:r>
          </w:p>
        </w:tc>
      </w:tr>
      <w:tr w:rsidR="00FE06FA" w14:paraId="6FC26F9D" w14:textId="77777777" w:rsidTr="00280CA9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3C82456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S2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026E144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(('problematic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disorder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addictio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excessiv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ompulsiv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dependenc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dependenc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maladaptiv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unhealth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abusiv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dysfunctional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ten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over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athological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risk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>) AND ('digital media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digital media usag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ternet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ternet usag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social media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social media usag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ternet gaming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ternet gaming usag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smartphone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smartphone usag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video game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video game usag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technology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technology usag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omputer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omputer usag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omputer related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yber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yber usag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screen media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tablet us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tablet usag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videogami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>))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E9CC871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9,943</w:t>
            </w:r>
          </w:p>
        </w:tc>
      </w:tr>
      <w:tr w:rsidR="00FE06FA" w14:paraId="05965176" w14:textId="77777777" w:rsidTr="00280CA9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140CEB4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S3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E467BD2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(('observational study'/exp OR 'non experimental studies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non experimental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nonexperimental studies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nonexperimental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observation studies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observation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observational studies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observational studies as topic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observational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observational study as topic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national longitudinal study of adolescent health'/exp OR 'prevalence'/exp OR 'prevalence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ohort studies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ohort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ross-sectional study'/exp OR 'cross-sectional design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ross-sectional research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ross-sectional studies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ross-sectional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descriptive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registry data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ensus data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opulation data'/exp OR 'population data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>) OR (('experimental study'/exp OR 'experimental studies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experimental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randomized controlled trial'/exp OR 'controlled trial, randomized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</w:t>
            </w:r>
            <w:r w:rsidRPr="2B1372B9">
              <w:rPr>
                <w:rFonts w:ascii="Calibri" w:eastAsia="DengXian" w:hAnsi="Calibri" w:cs="Arial"/>
                <w:color w:val="000000" w:themeColor="text1"/>
              </w:rPr>
              <w:lastRenderedPageBreak/>
              <w:t>'randomised controlled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randomised controlled trial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randomized controlled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randomized controlled trial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trial, randomized controlled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linical trial'/exp OR 'clinical drug trial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linical trial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major clinical trial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trial, clinical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tervention study'/exp OR 'intervention studies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tervention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tervention trial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terventional studies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terventional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terventional trial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onference abstract'/exp OR 'conference abstract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>) AND ('prevalence'/exp OR 'prevalenc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evalence study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cidence'/exp OR 'incidenc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incidence rat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rate, incidence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>)))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1091C79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lastRenderedPageBreak/>
              <w:t>3,187,632</w:t>
            </w:r>
          </w:p>
        </w:tc>
      </w:tr>
      <w:tr w:rsidR="00FE06FA" w14:paraId="0213B15B" w14:textId="77777777" w:rsidTr="00280CA9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2BFC6F3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S4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2404320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('young adult'/exp OR 'adult, young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ime adult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prime adults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young adult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young adults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young adulthood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'college aged':</w:t>
            </w:r>
            <w:proofErr w:type="spellStart"/>
            <w:r w:rsidRPr="2B1372B9">
              <w:rPr>
                <w:rFonts w:ascii="Calibri" w:eastAsia="DengXian" w:hAnsi="Calibri" w:cs="Arial"/>
                <w:color w:val="000000" w:themeColor="text1"/>
              </w:rPr>
              <w:t>ti,ab,kw</w:t>
            </w:r>
            <w:proofErr w:type="spellEnd"/>
            <w:r w:rsidRPr="2B1372B9">
              <w:rPr>
                <w:rFonts w:ascii="Calibri" w:eastAsia="DengXian" w:hAnsi="Calibri" w:cs="Arial"/>
                <w:color w:val="000000" w:themeColor="text1"/>
              </w:rPr>
              <w:t xml:space="preserve"> OR ((('18' OR '19' OR '20' OR '21' OR '22' OR '23' OR '24') NEAR/2 ('year' OR 'years' OR 'age' OR 'aged' OR 'ages')):ab))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365BFD5D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1,820,443</w:t>
            </w:r>
          </w:p>
        </w:tc>
      </w:tr>
      <w:tr w:rsidR="00FE06FA" w14:paraId="392C5E28" w14:textId="77777777" w:rsidTr="00280CA9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488797FF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S5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14DEE45D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(2020:py OR 2021:py OR 2022:py OR 2023:py OR 2024:py OR 2025:py)</w:t>
            </w:r>
          </w:p>
          <w:p w14:paraId="45EB7C48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</w:rPr>
            </w:pPr>
            <w:r w:rsidRPr="2B1372B9">
              <w:rPr>
                <w:rFonts w:ascii="Calibri" w:eastAsia="DengXian" w:hAnsi="Calibri" w:cs="Arial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60BAE58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10,267,921</w:t>
            </w:r>
          </w:p>
        </w:tc>
      </w:tr>
      <w:tr w:rsidR="00FE06FA" w14:paraId="1E35C409" w14:textId="77777777" w:rsidTr="00280CA9">
        <w:trPr>
          <w:trHeight w:val="300"/>
        </w:trPr>
        <w:tc>
          <w:tcPr>
            <w:tcW w:w="106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7624E57E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S6</w:t>
            </w:r>
          </w:p>
        </w:tc>
        <w:tc>
          <w:tcPr>
            <w:tcW w:w="69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0084FF20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r w:rsidRPr="2B1372B9">
              <w:rPr>
                <w:rFonts w:ascii="Calibri" w:eastAsia="DengXian" w:hAnsi="Calibri" w:cs="Arial"/>
                <w:color w:val="000000" w:themeColor="text1"/>
              </w:rPr>
              <w:t>(#1 OR #2) AND #3 AND #4 AND #5</w:t>
            </w:r>
          </w:p>
          <w:p w14:paraId="093C14EB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</w:rPr>
            </w:pPr>
            <w:r w:rsidRPr="2B1372B9">
              <w:rPr>
                <w:rFonts w:ascii="Calibri" w:eastAsia="DengXian" w:hAnsi="Calibri" w:cs="Arial"/>
              </w:rPr>
              <w:t xml:space="preserve"> </w:t>
            </w:r>
          </w:p>
        </w:tc>
        <w:tc>
          <w:tcPr>
            <w:tcW w:w="12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2F2F2" w:themeFill="background1" w:themeFillShade="F2"/>
            <w:tcMar>
              <w:left w:w="108" w:type="dxa"/>
              <w:right w:w="108" w:type="dxa"/>
            </w:tcMar>
          </w:tcPr>
          <w:p w14:paraId="60FB27E1" w14:textId="77777777" w:rsidR="00FE06FA" w:rsidRDefault="00FE06FA" w:rsidP="00280CA9">
            <w:pPr>
              <w:spacing w:beforeAutospacing="1" w:afterAutospacing="1" w:line="360" w:lineRule="auto"/>
              <w:rPr>
                <w:rFonts w:ascii="Calibri" w:eastAsia="DengXian" w:hAnsi="Calibri" w:cs="Arial"/>
                <w:color w:val="000000" w:themeColor="text1"/>
              </w:rPr>
            </w:pPr>
            <w:bookmarkStart w:id="0" w:name="_Hlk201053910"/>
            <w:r w:rsidRPr="2B1372B9">
              <w:rPr>
                <w:rFonts w:ascii="Calibri" w:eastAsia="DengXian" w:hAnsi="Calibri" w:cs="Arial"/>
                <w:color w:val="000000" w:themeColor="text1"/>
              </w:rPr>
              <w:t>1,189</w:t>
            </w:r>
            <w:bookmarkEnd w:id="0"/>
          </w:p>
        </w:tc>
      </w:tr>
    </w:tbl>
    <w:p w14:paraId="026BAC8A" w14:textId="77777777" w:rsidR="00FE06FA" w:rsidRDefault="00FE06FA"/>
    <w:sectPr w:rsidR="00FE06FA" w:rsidSect="00FE06FA">
      <w:footerReference w:type="default" r:id="rId6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FF4A4E" w14:textId="77777777" w:rsidR="000B3268" w:rsidRDefault="000B3268">
      <w:pPr>
        <w:spacing w:after="0" w:line="240" w:lineRule="auto"/>
      </w:pPr>
      <w:r>
        <w:separator/>
      </w:r>
    </w:p>
  </w:endnote>
  <w:endnote w:type="continuationSeparator" w:id="0">
    <w:p w14:paraId="3CA6AADB" w14:textId="77777777" w:rsidR="000B3268" w:rsidRDefault="000B32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0A7922" w14:textId="77777777" w:rsidR="00FE06FA" w:rsidRPr="00710936" w:rsidRDefault="00FE06FA" w:rsidP="00710936">
    <w:pPr>
      <w:widowControl w:val="0"/>
      <w:pBdr>
        <w:top w:val="single" w:sz="4" w:space="0" w:color="auto"/>
      </w:pBdr>
      <w:autoSpaceDE w:val="0"/>
      <w:autoSpaceDN w:val="0"/>
      <w:adjustRightInd w:val="0"/>
      <w:spacing w:after="0" w:line="240" w:lineRule="auto"/>
      <w:jc w:val="right"/>
      <w:rPr>
        <w:rFonts w:eastAsia="Times New Roman" w:cstheme="minorHAnsi"/>
        <w:sz w:val="24"/>
        <w:szCs w:val="24"/>
      </w:rPr>
    </w:pPr>
    <w:r w:rsidRPr="00710936">
      <w:rPr>
        <w:rFonts w:eastAsia="Times New Roman" w:cstheme="minorHAnsi"/>
        <w:iCs/>
        <w:sz w:val="18"/>
        <w:szCs w:val="18"/>
      </w:rPr>
      <w:t xml:space="preserve">Page </w:t>
    </w:r>
    <w:r w:rsidRPr="0034117E">
      <w:rPr>
        <w:rFonts w:eastAsia="Times New Roman" w:cstheme="minorHAnsi"/>
        <w:iCs/>
        <w:sz w:val="18"/>
        <w:szCs w:val="18"/>
      </w:rPr>
      <w:fldChar w:fldCharType="begin"/>
    </w:r>
    <w:r w:rsidRPr="0034117E">
      <w:rPr>
        <w:rFonts w:eastAsia="Times New Roman" w:cstheme="minorHAnsi"/>
        <w:iCs/>
        <w:sz w:val="18"/>
        <w:szCs w:val="18"/>
      </w:rPr>
      <w:instrText xml:space="preserve"> PAGE   \* MERGEFORMAT </w:instrText>
    </w:r>
    <w:r w:rsidRPr="0034117E">
      <w:rPr>
        <w:rFonts w:eastAsia="Times New Roman" w:cstheme="minorHAnsi"/>
        <w:iCs/>
        <w:sz w:val="18"/>
        <w:szCs w:val="18"/>
      </w:rPr>
      <w:fldChar w:fldCharType="separate"/>
    </w:r>
    <w:r>
      <w:rPr>
        <w:rFonts w:eastAsia="Times New Roman" w:cstheme="minorHAnsi"/>
        <w:iCs/>
        <w:noProof/>
        <w:sz w:val="18"/>
        <w:szCs w:val="18"/>
      </w:rPr>
      <w:t>1</w:t>
    </w:r>
    <w:r w:rsidRPr="0034117E">
      <w:rPr>
        <w:rFonts w:eastAsia="Times New Roman" w:cstheme="minorHAnsi"/>
        <w:iCs/>
        <w:noProof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5F847F" w14:textId="77777777" w:rsidR="000B3268" w:rsidRDefault="000B3268">
      <w:pPr>
        <w:spacing w:after="0" w:line="240" w:lineRule="auto"/>
      </w:pPr>
      <w:r>
        <w:separator/>
      </w:r>
    </w:p>
  </w:footnote>
  <w:footnote w:type="continuationSeparator" w:id="0">
    <w:p w14:paraId="49C790BC" w14:textId="77777777" w:rsidR="000B3268" w:rsidRDefault="000B32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6FA"/>
    <w:rsid w:val="000B3268"/>
    <w:rsid w:val="000B78EB"/>
    <w:rsid w:val="00402946"/>
    <w:rsid w:val="0055178C"/>
    <w:rsid w:val="008D0D29"/>
    <w:rsid w:val="00CF4AE3"/>
    <w:rsid w:val="00FE06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C08A1"/>
  <w15:chartTrackingRefBased/>
  <w15:docId w15:val="{A5076387-7088-4D6E-AB2F-16064D8778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6FA"/>
    <w:pPr>
      <w:spacing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E06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06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06F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06F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06F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06FA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06FA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06FA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06FA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06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06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FE06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06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06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06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06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06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06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06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E06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06FA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E06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06FA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E06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06FA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E06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06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06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06F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FE06FA"/>
    <w:pPr>
      <w:spacing w:after="0" w:line="240" w:lineRule="auto"/>
    </w:pPr>
    <w:rPr>
      <w:rFonts w:eastAsiaTheme="minorEastAsia"/>
      <w:kern w:val="0"/>
      <w:sz w:val="22"/>
      <w:szCs w:val="22"/>
      <w:lang w:val="en-AU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FE06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818</Words>
  <Characters>466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many Pastor, Rachelle Marie</dc:creator>
  <cp:keywords/>
  <dc:description/>
  <cp:lastModifiedBy>Rachelle Chanmany Pastor</cp:lastModifiedBy>
  <cp:revision>3</cp:revision>
  <dcterms:created xsi:type="dcterms:W3CDTF">2026-01-28T20:27:00Z</dcterms:created>
  <dcterms:modified xsi:type="dcterms:W3CDTF">2026-01-31T00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f8a638-4291-4472-9dc3-603230ab640d</vt:lpwstr>
  </property>
</Properties>
</file>